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E5D0A" w14:textId="77777777" w:rsidR="00007C6A" w:rsidRDefault="00007C6A" w:rsidP="008A3192">
      <w:pPr>
        <w:rPr>
          <w:b/>
          <w:sz w:val="36"/>
          <w:szCs w:val="36"/>
        </w:rPr>
      </w:pPr>
    </w:p>
    <w:p w14:paraId="65861D6D" w14:textId="77777777" w:rsidR="00D5124D" w:rsidRDefault="00D5124D" w:rsidP="008A3192">
      <w:pPr>
        <w:rPr>
          <w:b/>
          <w:sz w:val="36"/>
          <w:szCs w:val="36"/>
        </w:rPr>
      </w:pPr>
    </w:p>
    <w:p w14:paraId="6523C58C" w14:textId="77777777" w:rsidR="00D5124D" w:rsidRDefault="00D5124D" w:rsidP="008A3192">
      <w:pPr>
        <w:rPr>
          <w:b/>
          <w:sz w:val="36"/>
          <w:szCs w:val="36"/>
        </w:rPr>
      </w:pPr>
    </w:p>
    <w:p w14:paraId="285E8731" w14:textId="77777777" w:rsidR="00D5124D" w:rsidRDefault="00D5124D" w:rsidP="008A3192">
      <w:pPr>
        <w:rPr>
          <w:b/>
          <w:sz w:val="36"/>
          <w:szCs w:val="36"/>
        </w:rPr>
      </w:pPr>
    </w:p>
    <w:p w14:paraId="4D753BE4" w14:textId="77777777" w:rsidR="00D5124D" w:rsidRDefault="00D5124D" w:rsidP="008A3192">
      <w:pPr>
        <w:rPr>
          <w:b/>
          <w:sz w:val="36"/>
          <w:szCs w:val="36"/>
        </w:rPr>
      </w:pPr>
    </w:p>
    <w:p w14:paraId="2587728C" w14:textId="77777777" w:rsidR="00D5124D" w:rsidRDefault="00D5124D" w:rsidP="008A3192">
      <w:pPr>
        <w:rPr>
          <w:b/>
          <w:sz w:val="36"/>
          <w:szCs w:val="36"/>
        </w:rPr>
      </w:pPr>
    </w:p>
    <w:p w14:paraId="2CF543DB" w14:textId="77777777" w:rsidR="000858F6" w:rsidRDefault="00035BD5" w:rsidP="00035BD5">
      <w:pPr>
        <w:jc w:val="center"/>
        <w:rPr>
          <w:b/>
          <w:sz w:val="36"/>
          <w:szCs w:val="36"/>
        </w:rPr>
      </w:pPr>
      <w:r w:rsidRPr="00035BD5">
        <w:rPr>
          <w:b/>
          <w:sz w:val="36"/>
          <w:szCs w:val="36"/>
        </w:rPr>
        <w:t>Supporting Information</w:t>
      </w:r>
    </w:p>
    <w:p w14:paraId="5838EA58" w14:textId="00C375AD" w:rsidR="009156FB" w:rsidRPr="00222B70" w:rsidRDefault="00353125" w:rsidP="00035BD5">
      <w:pPr>
        <w:jc w:val="center"/>
        <w:rPr>
          <w:b/>
          <w:sz w:val="32"/>
          <w:szCs w:val="32"/>
        </w:rPr>
      </w:pPr>
      <w:r w:rsidRPr="00222B70">
        <w:rPr>
          <w:rFonts w:hint="eastAsia"/>
          <w:b/>
          <w:sz w:val="32"/>
          <w:szCs w:val="32"/>
        </w:rPr>
        <w:t>S</w:t>
      </w:r>
      <w:r w:rsidR="00D5124D" w:rsidRPr="00222B70">
        <w:rPr>
          <w:b/>
          <w:sz w:val="32"/>
          <w:szCs w:val="32"/>
        </w:rPr>
        <w:t>3</w:t>
      </w:r>
      <w:r w:rsidRPr="00222B70">
        <w:rPr>
          <w:b/>
          <w:sz w:val="32"/>
          <w:szCs w:val="32"/>
        </w:rPr>
        <w:t xml:space="preserve"> </w:t>
      </w:r>
      <w:r w:rsidR="00521226" w:rsidRPr="00222B70">
        <w:rPr>
          <w:rFonts w:hint="eastAsia"/>
          <w:b/>
          <w:sz w:val="32"/>
          <w:szCs w:val="32"/>
        </w:rPr>
        <w:t>Table</w:t>
      </w:r>
    </w:p>
    <w:p w14:paraId="55DB3CC0" w14:textId="77777777" w:rsidR="00521226" w:rsidRDefault="00521226">
      <w:pPr>
        <w:rPr>
          <w:b/>
        </w:rPr>
      </w:pPr>
    </w:p>
    <w:p w14:paraId="47FB634B" w14:textId="77777777" w:rsidR="00007C6A" w:rsidRDefault="00007C6A">
      <w:pPr>
        <w:rPr>
          <w:b/>
        </w:rPr>
      </w:pPr>
    </w:p>
    <w:p w14:paraId="386ED890" w14:textId="77777777" w:rsidR="007D44CE" w:rsidRDefault="007D44CE"/>
    <w:p w14:paraId="0F76EDCC" w14:textId="77777777" w:rsidR="007D44CE" w:rsidRDefault="007D44CE"/>
    <w:p w14:paraId="608D6AA6" w14:textId="77777777" w:rsidR="007D44CE" w:rsidRDefault="007D44CE"/>
    <w:p w14:paraId="2C413D58" w14:textId="77777777" w:rsidR="007D44CE" w:rsidRDefault="007D44CE">
      <w:bookmarkStart w:id="0" w:name="_GoBack"/>
      <w:bookmarkEnd w:id="0"/>
    </w:p>
    <w:p w14:paraId="5DDB270B" w14:textId="77777777" w:rsidR="007D44CE" w:rsidRDefault="007D44CE"/>
    <w:p w14:paraId="3B75B52D" w14:textId="77777777" w:rsidR="007D44CE" w:rsidRDefault="007D44CE"/>
    <w:p w14:paraId="2DB45392" w14:textId="77777777" w:rsidR="007D44CE" w:rsidRDefault="007D44CE"/>
    <w:p w14:paraId="79F6C1CE" w14:textId="77777777" w:rsidR="007B7E65" w:rsidRDefault="007B7E65"/>
    <w:p w14:paraId="0A75FDC4" w14:textId="77777777" w:rsidR="007D44CE" w:rsidRDefault="007D44CE">
      <w:pPr>
        <w:sectPr w:rsidR="007D44CE" w:rsidSect="000858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2371"/>
        <w:tblW w:w="0" w:type="auto"/>
        <w:tblLayout w:type="fixed"/>
        <w:tblLook w:val="04A0" w:firstRow="1" w:lastRow="0" w:firstColumn="1" w:lastColumn="0" w:noHBand="0" w:noVBand="1"/>
      </w:tblPr>
      <w:tblGrid>
        <w:gridCol w:w="1149"/>
        <w:gridCol w:w="803"/>
        <w:gridCol w:w="803"/>
        <w:gridCol w:w="803"/>
        <w:gridCol w:w="804"/>
        <w:gridCol w:w="803"/>
        <w:gridCol w:w="803"/>
        <w:gridCol w:w="803"/>
        <w:gridCol w:w="804"/>
        <w:gridCol w:w="803"/>
        <w:gridCol w:w="803"/>
        <w:gridCol w:w="803"/>
        <w:gridCol w:w="804"/>
        <w:gridCol w:w="803"/>
        <w:gridCol w:w="803"/>
        <w:gridCol w:w="804"/>
      </w:tblGrid>
      <w:tr w:rsidR="00190A1A" w:rsidRPr="001A34CE" w14:paraId="14090065" w14:textId="77777777" w:rsidTr="00190A1A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FA7A" w14:textId="77777777" w:rsidR="00190A1A" w:rsidRPr="00497989" w:rsidRDefault="00190A1A" w:rsidP="00190A1A">
            <w:pPr>
              <w:spacing w:line="240" w:lineRule="auto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lastRenderedPageBreak/>
              <w:t>From</w:t>
            </w:r>
          </w:p>
        </w:tc>
        <w:tc>
          <w:tcPr>
            <w:tcW w:w="12049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5F4" w14:textId="77777777" w:rsidR="00190A1A" w:rsidRPr="00497989" w:rsidRDefault="00190A1A" w:rsidP="00190A1A">
            <w:pPr>
              <w:spacing w:line="240" w:lineRule="auto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To</w:t>
            </w:r>
          </w:p>
        </w:tc>
      </w:tr>
      <w:tr w:rsidR="00190A1A" w:rsidRPr="001A34CE" w14:paraId="6464A87B" w14:textId="77777777" w:rsidTr="00190A1A">
        <w:trPr>
          <w:trHeight w:val="300"/>
        </w:trPr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D27F" w14:textId="77777777" w:rsidR="00190A1A" w:rsidRPr="00497989" w:rsidRDefault="00190A1A" w:rsidP="00190A1A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827A1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</w:rPr>
            </w:pPr>
            <w:r w:rsidRPr="00497989">
              <w:rPr>
                <w:rFonts w:eastAsia="Times New Roman"/>
                <w:sz w:val="22"/>
                <w:szCs w:val="22"/>
              </w:rPr>
              <w:t>BNP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2EFF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MH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A880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PR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53BB9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WBL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1008C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IR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DA9E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MO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BE7B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MO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961C8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QU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FB1D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</w:rPr>
            </w:pPr>
            <w:r w:rsidRPr="00497989">
              <w:rPr>
                <w:rFonts w:eastAsia="Times New Roman"/>
                <w:sz w:val="22"/>
                <w:szCs w:val="22"/>
              </w:rPr>
              <w:t>MtB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66FFC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SC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F855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S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D89EE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13A03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7B07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</w:rPr>
            </w:pPr>
            <w:r w:rsidRPr="00497989">
              <w:rPr>
                <w:rFonts w:eastAsia="Times New Roman"/>
                <w:sz w:val="22"/>
                <w:szCs w:val="22"/>
              </w:rPr>
              <w:t>MtB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91C8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</w:rPr>
            </w:pPr>
            <w:r w:rsidRPr="00497989">
              <w:rPr>
                <w:rFonts w:eastAsia="Times New Roman"/>
                <w:sz w:val="22"/>
                <w:szCs w:val="22"/>
              </w:rPr>
              <w:t>MtBD</w:t>
            </w:r>
          </w:p>
        </w:tc>
      </w:tr>
      <w:tr w:rsidR="00190A1A" w:rsidRPr="001A34CE" w14:paraId="600B6A75" w14:textId="77777777" w:rsidTr="00190A1A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5639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</w:rPr>
            </w:pPr>
            <w:r w:rsidRPr="00497989">
              <w:rPr>
                <w:rFonts w:eastAsia="Times New Roman"/>
                <w:sz w:val="22"/>
                <w:szCs w:val="22"/>
              </w:rPr>
              <w:t>BNPS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C8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91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23C6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4DA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E62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C5F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D11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88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B156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EA3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04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CE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8FB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DAE8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36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EA2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712DC79E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F2F5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MH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5C6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76A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88D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2F8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F13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32F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C8A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A58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D45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72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8CF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A5C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E3C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72F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B11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7BBC6232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EE90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P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CF0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E25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D55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6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CF2F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57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1D7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548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714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05F8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5A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D81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2E8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6C5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74F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04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694777ED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0B7C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WB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362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F5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AC7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A22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6F7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1C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C08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AF3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8E9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82E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95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53E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7DF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FC9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469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1719A33A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A8F8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IR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252F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55E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3A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C39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92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98B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56A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8C1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6F9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3C96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37F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A5D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FC2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52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E85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469A4E7D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B133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MO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D628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943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2FEF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C1B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2D7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4F7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AAD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FA6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06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160F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1616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45A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9E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C8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75F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2918452C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FA9C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MO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0D6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4DB6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0D6B" w14:textId="77777777" w:rsidR="00190A1A" w:rsidRPr="00497989" w:rsidRDefault="00190A1A" w:rsidP="00190A1A">
            <w:pPr>
              <w:spacing w:line="240" w:lineRule="auto"/>
              <w:jc w:val="right"/>
              <w:rPr>
                <w:color w:val="000000"/>
              </w:rPr>
            </w:pPr>
            <w:r w:rsidRPr="001A34CE">
              <w:rPr>
                <w:rFonts w:hint="eastAsia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9498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531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E128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2E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BC4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D04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383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41D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D27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CE4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30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367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0FAE4177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4B3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QU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8716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2C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76F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C9E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62C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31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978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09E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F60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071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052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8A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8C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0D4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B9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</w:tr>
      <w:tr w:rsidR="00190A1A" w:rsidRPr="001A34CE" w14:paraId="56064947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3704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</w:rPr>
            </w:pPr>
            <w:r w:rsidRPr="00497989">
              <w:rPr>
                <w:rFonts w:eastAsia="Times New Roman"/>
                <w:sz w:val="22"/>
                <w:szCs w:val="22"/>
              </w:rPr>
              <w:t>MtB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648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55B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BEF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40B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8F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2A9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297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8E8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EE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9C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23C" w14:textId="77777777" w:rsidR="00190A1A" w:rsidRPr="00497989" w:rsidRDefault="00190A1A" w:rsidP="00190A1A">
            <w:pPr>
              <w:spacing w:line="240" w:lineRule="auto"/>
              <w:jc w:val="right"/>
              <w:rPr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</w:t>
            </w:r>
            <w:r w:rsidRPr="001A34CE">
              <w:rPr>
                <w:rFonts w:hint="eastAsia"/>
                <w:b/>
                <w:color w:val="000000"/>
                <w:sz w:val="22"/>
                <w:szCs w:val="22"/>
              </w:rPr>
              <w:t>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0832" w14:textId="77777777" w:rsidR="00190A1A" w:rsidRPr="00497989" w:rsidRDefault="00190A1A" w:rsidP="00190A1A">
            <w:pPr>
              <w:spacing w:line="240" w:lineRule="auto"/>
              <w:jc w:val="right"/>
              <w:rPr>
                <w:color w:val="000000"/>
              </w:rPr>
            </w:pPr>
            <w:r w:rsidRPr="001A34CE">
              <w:rPr>
                <w:rFonts w:hint="eastAsia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3C2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9EA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23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</w:tr>
      <w:tr w:rsidR="00190A1A" w:rsidRPr="001A34CE" w14:paraId="563F8768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0EB2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SC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9DB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D07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96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57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50C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CD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738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92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A93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DF6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7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BD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CFB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709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5AF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577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2</w:t>
            </w:r>
          </w:p>
        </w:tc>
      </w:tr>
      <w:tr w:rsidR="00190A1A" w:rsidRPr="001A34CE" w14:paraId="26C022A9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7633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S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F1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CF2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5CBF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C0B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D2B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E8A8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72F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146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5C2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699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3BD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7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8DB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F96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BC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E2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1D227EE5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728E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SC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7E2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DD2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47C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A8D6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157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B26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A45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6B3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7113" w14:textId="77777777" w:rsidR="00190A1A" w:rsidRPr="00497989" w:rsidRDefault="00190A1A" w:rsidP="00190A1A">
            <w:pPr>
              <w:spacing w:line="240" w:lineRule="auto"/>
              <w:jc w:val="right"/>
              <w:rPr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</w:t>
            </w:r>
            <w:r w:rsidRPr="001A34CE">
              <w:rPr>
                <w:rFonts w:hint="eastAsia"/>
                <w:b/>
                <w:color w:val="000000"/>
                <w:sz w:val="22"/>
                <w:szCs w:val="22"/>
              </w:rPr>
              <w:t>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AEC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AE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E3C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9C7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96C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F0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497989">
              <w:rPr>
                <w:rFonts w:eastAsia="Times New Roman"/>
                <w:b/>
                <w:color w:val="000000"/>
                <w:sz w:val="22"/>
                <w:szCs w:val="22"/>
              </w:rPr>
              <w:t>0.021</w:t>
            </w:r>
          </w:p>
        </w:tc>
      </w:tr>
      <w:tr w:rsidR="00190A1A" w:rsidRPr="001A34CE" w14:paraId="0255807B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15F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SC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CC9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410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B66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7A1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59F7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31D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1E0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E89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266D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EC3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611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16F6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A03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A82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231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</w:tr>
      <w:tr w:rsidR="00190A1A" w:rsidRPr="001A34CE" w14:paraId="4F6387E2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8EAE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</w:rPr>
            </w:pPr>
            <w:r w:rsidRPr="00497989">
              <w:rPr>
                <w:rFonts w:eastAsia="Times New Roman"/>
                <w:sz w:val="22"/>
                <w:szCs w:val="22"/>
              </w:rPr>
              <w:t>MtBC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723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AF7F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1F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71A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6B8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4C7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9DE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CE1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DEAF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BE5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0A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AFE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582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BA89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DB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</w:tr>
      <w:tr w:rsidR="00190A1A" w:rsidRPr="007B7E65" w14:paraId="6904DC3D" w14:textId="77777777" w:rsidTr="00190A1A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D599" w14:textId="77777777" w:rsidR="00190A1A" w:rsidRPr="00497989" w:rsidRDefault="00190A1A" w:rsidP="00190A1A">
            <w:pPr>
              <w:spacing w:line="240" w:lineRule="auto"/>
              <w:jc w:val="center"/>
              <w:rPr>
                <w:rFonts w:eastAsia="Times New Roman"/>
              </w:rPr>
            </w:pPr>
            <w:r w:rsidRPr="00497989">
              <w:rPr>
                <w:rFonts w:eastAsia="Times New Roman"/>
                <w:sz w:val="22"/>
                <w:szCs w:val="22"/>
              </w:rPr>
              <w:t>MtB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2904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87D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A54F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A72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317A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D2B0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B7AB5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6A9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9E26E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03DD3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9368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3C8C2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9B5B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ECF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497989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3AF31" w14:textId="77777777" w:rsidR="00190A1A" w:rsidRPr="00497989" w:rsidRDefault="00190A1A" w:rsidP="00190A1A">
            <w:pPr>
              <w:spacing w:line="240" w:lineRule="auto"/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497989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0.822</w:t>
            </w:r>
          </w:p>
        </w:tc>
      </w:tr>
    </w:tbl>
    <w:p w14:paraId="7A8210A9" w14:textId="77777777" w:rsidR="007D44CE" w:rsidRDefault="00F0228A">
      <w:r w:rsidRPr="007B7E65">
        <w:rPr>
          <w:rFonts w:hint="eastAsia"/>
          <w:b/>
        </w:rPr>
        <w:t>S</w:t>
      </w:r>
      <w:r>
        <w:rPr>
          <w:rFonts w:hint="eastAsia"/>
          <w:b/>
        </w:rPr>
        <w:t>3</w:t>
      </w:r>
      <w:r>
        <w:rPr>
          <w:b/>
        </w:rPr>
        <w:t xml:space="preserve"> </w:t>
      </w:r>
      <w:r w:rsidR="007B7E65" w:rsidRPr="007B7E65">
        <w:rPr>
          <w:rFonts w:hint="eastAsia"/>
          <w:b/>
        </w:rPr>
        <w:t>Table.</w:t>
      </w:r>
      <w:r w:rsidR="007B7E65">
        <w:rPr>
          <w:rFonts w:hint="eastAsia"/>
        </w:rPr>
        <w:t xml:space="preserve"> </w:t>
      </w:r>
      <w:r w:rsidR="007B7E65" w:rsidRPr="000C1611">
        <w:rPr>
          <w:rFonts w:hint="eastAsia"/>
          <w:b/>
        </w:rPr>
        <w:t xml:space="preserve">Bayesian estimates of migration rates in </w:t>
      </w:r>
      <w:proofErr w:type="spellStart"/>
      <w:r w:rsidR="007B7E65" w:rsidRPr="000C1611">
        <w:rPr>
          <w:rFonts w:hint="eastAsia"/>
          <w:b/>
        </w:rPr>
        <w:t>BayesAss</w:t>
      </w:r>
      <w:proofErr w:type="spellEnd"/>
      <w:r w:rsidR="007B7E65" w:rsidRPr="000C1611">
        <w:rPr>
          <w:rFonts w:hint="eastAsia"/>
          <w:b/>
        </w:rPr>
        <w:t xml:space="preserve"> among 15 sites.</w:t>
      </w:r>
      <w:r w:rsidR="007B7E65">
        <w:rPr>
          <w:rFonts w:hint="eastAsia"/>
        </w:rPr>
        <w:t xml:space="preserve"> Migration rates greater than 2% are show</w:t>
      </w:r>
      <w:r w:rsidR="001B022E">
        <w:t>n</w:t>
      </w:r>
      <w:r w:rsidR="007B7E65">
        <w:rPr>
          <w:rFonts w:hint="eastAsia"/>
        </w:rPr>
        <w:t xml:space="preserve"> in bold, and self-migration rates shown in italics. </w:t>
      </w:r>
      <w:r w:rsidR="007B7E65">
        <w:t>S</w:t>
      </w:r>
      <w:r w:rsidR="007B7E65">
        <w:rPr>
          <w:rFonts w:hint="eastAsia"/>
        </w:rPr>
        <w:t xml:space="preserve">tandard deviation of migration </w:t>
      </w:r>
      <w:r w:rsidR="00190A1A">
        <w:rPr>
          <w:rFonts w:hint="eastAsia"/>
        </w:rPr>
        <w:t>rates averaged 0.014</w:t>
      </w:r>
      <w:r w:rsidR="007B7E65">
        <w:rPr>
          <w:rFonts w:hint="eastAsia"/>
        </w:rPr>
        <w:t xml:space="preserve"> and did not exceed </w:t>
      </w:r>
      <w:r w:rsidR="00190A1A">
        <w:rPr>
          <w:rFonts w:hint="eastAsia"/>
        </w:rPr>
        <w:t>0.053</w:t>
      </w:r>
      <w:r w:rsidR="007B7E65">
        <w:rPr>
          <w:rFonts w:hint="eastAsia"/>
        </w:rPr>
        <w:t xml:space="preserve"> (</w:t>
      </w:r>
      <w:r w:rsidR="00190A1A">
        <w:rPr>
          <w:rFonts w:hint="eastAsia"/>
        </w:rPr>
        <w:t>SCC-SCS</w:t>
      </w:r>
      <w:r w:rsidR="007B7E65">
        <w:rPr>
          <w:rFonts w:hint="eastAsia"/>
        </w:rPr>
        <w:t>).</w:t>
      </w:r>
    </w:p>
    <w:sectPr w:rsidR="007D44CE" w:rsidSect="007D44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698F90" w14:textId="77777777" w:rsidR="00A505A0" w:rsidRDefault="00A505A0" w:rsidP="00035BD5">
      <w:pPr>
        <w:spacing w:line="240" w:lineRule="auto"/>
      </w:pPr>
      <w:r>
        <w:separator/>
      </w:r>
    </w:p>
  </w:endnote>
  <w:endnote w:type="continuationSeparator" w:id="0">
    <w:p w14:paraId="3485D312" w14:textId="77777777" w:rsidR="00A505A0" w:rsidRDefault="00A505A0" w:rsidP="00035B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76392" w14:textId="77777777" w:rsidR="00A505A0" w:rsidRDefault="00A505A0" w:rsidP="00035BD5">
      <w:pPr>
        <w:spacing w:line="240" w:lineRule="auto"/>
      </w:pPr>
      <w:r>
        <w:separator/>
      </w:r>
    </w:p>
  </w:footnote>
  <w:footnote w:type="continuationSeparator" w:id="0">
    <w:p w14:paraId="07102FD3" w14:textId="77777777" w:rsidR="00A505A0" w:rsidRDefault="00A505A0" w:rsidP="00035B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A60"/>
    <w:rsid w:val="00003AF3"/>
    <w:rsid w:val="0000437C"/>
    <w:rsid w:val="00007C6A"/>
    <w:rsid w:val="00035BD5"/>
    <w:rsid w:val="000858F6"/>
    <w:rsid w:val="000C1611"/>
    <w:rsid w:val="00171A9E"/>
    <w:rsid w:val="00190A1A"/>
    <w:rsid w:val="001A34CE"/>
    <w:rsid w:val="001B022E"/>
    <w:rsid w:val="001E1C33"/>
    <w:rsid w:val="001F6B34"/>
    <w:rsid w:val="00222B70"/>
    <w:rsid w:val="00250C8E"/>
    <w:rsid w:val="002F19B2"/>
    <w:rsid w:val="00301743"/>
    <w:rsid w:val="00353125"/>
    <w:rsid w:val="00354745"/>
    <w:rsid w:val="00401AC7"/>
    <w:rsid w:val="00422117"/>
    <w:rsid w:val="004441C6"/>
    <w:rsid w:val="00455084"/>
    <w:rsid w:val="00497989"/>
    <w:rsid w:val="004D0619"/>
    <w:rsid w:val="004D329C"/>
    <w:rsid w:val="00520160"/>
    <w:rsid w:val="00521226"/>
    <w:rsid w:val="0053444D"/>
    <w:rsid w:val="00547A60"/>
    <w:rsid w:val="005541E8"/>
    <w:rsid w:val="0057187F"/>
    <w:rsid w:val="00571D06"/>
    <w:rsid w:val="005B14D9"/>
    <w:rsid w:val="00683086"/>
    <w:rsid w:val="006E5F04"/>
    <w:rsid w:val="0077667D"/>
    <w:rsid w:val="00782B44"/>
    <w:rsid w:val="007B7E65"/>
    <w:rsid w:val="007D44CE"/>
    <w:rsid w:val="007D542E"/>
    <w:rsid w:val="007D6EE3"/>
    <w:rsid w:val="008A3192"/>
    <w:rsid w:val="009156FB"/>
    <w:rsid w:val="009458F3"/>
    <w:rsid w:val="009653D1"/>
    <w:rsid w:val="009A3CA8"/>
    <w:rsid w:val="00A20658"/>
    <w:rsid w:val="00A505A0"/>
    <w:rsid w:val="00AC2DD8"/>
    <w:rsid w:val="00B0013C"/>
    <w:rsid w:val="00B0061B"/>
    <w:rsid w:val="00B1702F"/>
    <w:rsid w:val="00BB0C09"/>
    <w:rsid w:val="00C75FBE"/>
    <w:rsid w:val="00D5124D"/>
    <w:rsid w:val="00D56743"/>
    <w:rsid w:val="00E150C9"/>
    <w:rsid w:val="00E307A3"/>
    <w:rsid w:val="00E91068"/>
    <w:rsid w:val="00E93D8C"/>
    <w:rsid w:val="00F0228A"/>
    <w:rsid w:val="00F770AE"/>
    <w:rsid w:val="00FF1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BF23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6EE3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87F"/>
    <w:pPr>
      <w:keepNext/>
      <w:keepLines/>
      <w:shd w:val="clear" w:color="auto" w:fill="4F81BD" w:themeFill="accent1"/>
      <w:spacing w:before="480"/>
      <w:outlineLvl w:val="0"/>
    </w:pPr>
    <w:rPr>
      <w:rFonts w:eastAsiaTheme="majorEastAsia" w:cstheme="majorBidi"/>
      <w:b/>
      <w:bCs/>
      <w:color w:val="FFFFFF" w:themeColor="background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87F"/>
    <w:rPr>
      <w:rFonts w:ascii="Times New Roman" w:eastAsiaTheme="majorEastAsia" w:hAnsi="Times New Roman" w:cstheme="majorBidi"/>
      <w:b/>
      <w:bCs/>
      <w:color w:val="FFFFFF" w:themeColor="background1"/>
      <w:sz w:val="28"/>
      <w:szCs w:val="28"/>
      <w:shd w:val="clear" w:color="auto" w:fill="4F81BD" w:themeFill="accent1"/>
    </w:rPr>
  </w:style>
  <w:style w:type="paragraph" w:styleId="Header">
    <w:name w:val="header"/>
    <w:basedOn w:val="Normal"/>
    <w:link w:val="HeaderChar"/>
    <w:uiPriority w:val="99"/>
    <w:semiHidden/>
    <w:unhideWhenUsed/>
    <w:rsid w:val="00035BD5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5BD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035BD5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35BD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0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0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54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Australian Museum</Company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yo</dc:creator>
  <cp:lastModifiedBy>29680574@qq.com</cp:lastModifiedBy>
  <cp:revision>3</cp:revision>
  <dcterms:created xsi:type="dcterms:W3CDTF">2016-03-24T13:59:00Z</dcterms:created>
  <dcterms:modified xsi:type="dcterms:W3CDTF">2016-03-24T14:00:00Z</dcterms:modified>
</cp:coreProperties>
</file>